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C0B" w:rsidRPr="001F6AAE" w:rsidRDefault="003D6C0B" w:rsidP="003D6C0B">
      <w:pPr>
        <w:pStyle w:val="NormalWeb"/>
        <w:spacing w:before="100" w:after="10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</w:rPr>
        <w:t>Additional</w:t>
      </w:r>
      <w:r w:rsidRPr="006757D8">
        <w:rPr>
          <w:rFonts w:ascii="Times New Roman" w:hAnsi="Times New Roman" w:cs="Times New Roman"/>
          <w:b/>
          <w:noProof/>
        </w:rPr>
        <w:t xml:space="preserve"> </w:t>
      </w:r>
      <w:r>
        <w:rPr>
          <w:rFonts w:ascii="Times New Roman" w:hAnsi="Times New Roman" w:cs="Times New Roman"/>
          <w:b/>
          <w:noProof/>
        </w:rPr>
        <w:t xml:space="preserve">File </w:t>
      </w:r>
      <w:r w:rsidRPr="001F6AAE">
        <w:rPr>
          <w:rFonts w:ascii="Times New Roman" w:hAnsi="Times New Roman" w:cs="Times New Roman"/>
          <w:b/>
        </w:rPr>
        <w:t>2: Data extraction Form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Linked items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OW CAN THE STUDY BE IDENTIFIED?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01Study Phase</w:t>
      </w:r>
    </w:p>
    <w:p w:rsidR="003D6C0B" w:rsidRPr="00840203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  <w:b/>
        </w:rPr>
      </w:pPr>
      <w:r w:rsidRPr="001F6AAE">
        <w:rPr>
          <w:rFonts w:ascii="Times New Roman" w:hAnsi="Times New Roman" w:cs="Times New Roman"/>
        </w:rPr>
        <w:t>Pilo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mplementa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Updat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andSearch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02Status of repor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ublish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nPres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Unpublished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#003Year of report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Upto1975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1976to1980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1981to1985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1986to1990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1991to1995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1996to2000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2001to2005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2006to2010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2011+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04Years study was conduc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(WRITE'9999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tartYear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ndYear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05Country where study was implemented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ustralia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Brazi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anada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hina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thiopia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Finlan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Franc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German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Guyana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ong Kong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India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ndonesia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relan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srae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tal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Japa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Jorda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Leban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alaysia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epa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igeria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rwa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etherland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olan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outh Africa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outh Korea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pai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wede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witzerlan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Taiwa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Turke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UK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USA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(NEXT QS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06Other Country1 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07Other Country2 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08Other Country3 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09What type of study was it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riginal stud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Review Stud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isserta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nference proceeding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nstitutional repor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(NEXT QS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10Other Study Type 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11(a) What was the study design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Qualitative stud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Cross-sectional stud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Retrospective cohort stud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rospective cohort stud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linical (experimental) tria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ase contro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(NEXT QS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11(b)Other Study Design 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12Data source(s)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hart review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lectronic health record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nsurance claim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rimary data collec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(Drug) registr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chool record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ocial media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Literature review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Lab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(ANSWER NEXT QS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13Other data source1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14Other data source2 (WRITE in info box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ESCRIPTION OF STUDY SAMPLE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15Children only study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hildrenOnl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hildren&amp;AdultStratifii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hildren&amp;AdultsNotStratified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16Number child participants-Categoriz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lt;50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50-99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100-499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500-999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1000+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17a Number of participants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99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ber of children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Total number of participants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17b Population (characteristics) (WRITE in info box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 xml:space="preserve">AGE DISTRIBUTION 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#018Mean Age and Range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00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an age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tandard deviation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ge minimum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ge maximum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ge range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an age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Quartile1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Quartile3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19Age groups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0AgeCa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1-4AgeCa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5-12AgeCa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13-17AgeCa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18-21AgeCat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REPORTED AGE GROUPS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20Age Categories Reported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Y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21Reported age group1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99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Lower limit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Upper limit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22Reported age group2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99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Lower limit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Upper limit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23Reported age group3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99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Lower limit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Upper limit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24Reported age group4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Not reported (WRITE '99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Lower limit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Upper limit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25Reported age group5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99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Lower limit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Upper limit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26Reported age group6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99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Lower limit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Upper limit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 (WRITE in info box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EX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27SEX Reported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Y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28SEX Mal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99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ber male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 male (WRITE in info box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EALTH INSURANCE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29Health Insurance 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Y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30Public insurance (e.g. Medicaid, government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(WRITE'99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ber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31Private insuranc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(WRITE'99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ber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32Uninsur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(WRITE'99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ber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#033Other insurance1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(WRITE'99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ategory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ber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34Other insurance2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(WRITE'99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ategory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ber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(WRITE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RACE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35RACE Reported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Y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#036White non-Hispanic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(WRITE'99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ber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#037Black non-Hispanic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(WRITE'99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ber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38Hispanic or Latino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(WRITE'99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ber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39Asian or Asian America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(WRITE'99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ber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40Other race1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(WRITE'99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Race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ber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41Other race2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(WRITE'99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Race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Number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42Other race3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(WRITE'99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Race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ber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(WRITE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TUDY AIMS AND MEASURES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43Was polypharmacy the primary study aim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Y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44Aim(s)(MayCheck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reported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im1(PAS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aim2(PAS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im3(PAS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im4(PAS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45What terms describe concurrent use of multiple medications (may check &gt;1)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Not reported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dd-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djunctiv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ugmenta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(Average) number of med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mbination pharmacotherap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medica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ncomitant med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ncurrent medica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prescrip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ual therap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ultiple medication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ultiple prescrip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olypharmac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olytherap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imultaneou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(ANSWER NEXT QS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46Other poly term1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47Other poly term2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48Other poly term3 (WRITE in info box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OUTCOMES OF INTEREST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49Was polypharmacy the primary outcome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Y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50What was the primary outcome of interest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NotReported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olypharmac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DR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DI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PoorAdherence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RVisi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ospitaliza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eath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rognostic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harmacokinetic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Us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s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iagnostic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(NEX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51Other primary outcome1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52Other primary outcome2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53What were the secondary outcomes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olypharmac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DR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DI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PoorAdherence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RVisi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ospitaliza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eath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rognostic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harmacokinetic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Us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s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iagnostic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(NEX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54Other secondary outcome1 (WRITE in info box)?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55Other secondary outcome2 (WRITE in info box)?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MAIN PREDICTORS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56Was polypharmacy the MAIN predictor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Y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57MAIN predictor(s) of interest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olypharmac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morbidit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iseaseSeverit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RVisit/IP/OP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harmacokineitc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Treatmen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ealth System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Behavioral (co-morbidity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nsuranc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g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ex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Family/Social/Economic Histor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DR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(NEX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58Other main predictor1 (write in info box)?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59Other main predictor2 (write in info box)?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60Other main predictor3 (write in info box)?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COVARIATES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61What were the other covariates (may check &gt;1)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olypharmac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morbidity/Patholog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isease severit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R visit/IP/OP visit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g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ex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Race/ethnicit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nsurance statu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ocio-economic statu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weight/height/BMI/HC/G&amp;Developme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ealth System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Treatmen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ADR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harmacokinetic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Loca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Family histor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(WRITE IN NEXT QS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62Other covariate1 (WRITE in info box)?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63Other covariate2 (WRITE in info box)?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64Other covariate3 (WRITE in info box)?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EFINITION OF POLYPHARMACY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65Was polypharmacy defined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YesExplicitl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YesImplicitl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66What was the EXPLICIT definition of polypharmacy (may check &gt;1)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 (explicit) definition (WRITE 'none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efinition of polypharmacy1 (PAS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efinition of polypharmacy2 (PAS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efinition of polypharmacy3 (PAS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67What was the source of definition of polypharmacy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(explicit)Defini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riginalDefini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itedDefinition(NEXT-QS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68Cited definition (PASTE citation in info box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EALTHCARE SETTING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#069(Healthcare) setting where polypharmacy was assessed (may check &gt;1)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utpatien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npatien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harmac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choo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nsurance compan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Foster care/group hom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opulation leve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(ANSWER NEXT QS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70Other healthcare setting (WRITE in info box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REVALENCE OF POLYPHARMACY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71What was the mean number of meds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99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Mean # of meds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an # of meds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72Was prevalence of polypharmacy estimated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Y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73Denominator in computing prevalenc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berWithMono&amp;Polytherap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berWithMono&amp;Polytherapy&amp;NoMed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(NEXT-QS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74Other denominator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75Overall prevalenc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(WRITE'999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erator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enominator(WRIT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(WRITE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#076Categorical prevalence1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999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ategory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erator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enominator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#077Categorical prevalence2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999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ategory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erator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enominator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#078Categorical prevalence3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999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ategory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umerator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enominator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ercent (WRITE in info box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OVERLAP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79aWas polypharmacy overlapping or sequential (may check &gt;1)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verlapping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Sequential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79bSequential Perio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verlap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ospitalizationPerio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2-14day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15-30day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31-60day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61-120day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121-180day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181-365day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1-2year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gt;2-5year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gt;5year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(WRITE in info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80Duration of medication overlap was reported as (may check &gt;1):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equentia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gt;=1 da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gt;7 day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gt;14 day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gt; 30 day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gt;60 day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gt;90 day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gt;=180 day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gt;=365 day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(ANSWER NEXT QS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81Other medication overlap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82Count of overlapping meds was reported as (may check &gt;1):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gt;= 2 med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gt;= 3 med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gt;=4 med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gt;= 5 med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&gt;= 10 med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(ANSWER NEXT QS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83Other medication count (WRITE)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84Was polypharmacy classified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Not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Y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85(a) How was polypharmacy classified/characterized/described/qualified (check more than 1)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none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hort term (ANSWER CUT OFF Q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Long term (ANSWER CUT OFF Q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xcessive (ANSWER Q ABOUT #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ncomitant/Nonconcomitan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switch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nappropriate/Appropriat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rrational/Rationa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Fixed dos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ual/double/Di therap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rrationa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(ANSWER NEXT QUESTIONS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85(b)Other Polypharmacy clssification1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86Other polypharmacy classification2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87Cut off for SHORT/LONG term polypharmacy (WRITE #days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88If excessive polypharmacy cut off #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#089Was polypharmacy reported at class/drug level (may check &gt;1)?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t class leve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t drug level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GLOBAL PHARMACOLOGICAL CATEGORIES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90Global pharmacological category reported for polypharmacy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sychotropic medication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-infective agent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algesic, anti-inflammatory or antipyretic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ardiovascular therapy agent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entral nervous system agents (e.g. antiepileptic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ndocrine agent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Gastrointestinal therapy agent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Respiratory therapy agent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upplement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(ANSWER NEXT QS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#091Other global pharm cats (WRITE in info box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HARMACOLOGICAL MEDICATION CATEGORIES/CLASSES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92Pharmacological categories reported for polypharmacy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anxiet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arrhythmic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biotic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cholinergic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coagulan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convulsan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Antidepressant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diarrhea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emetic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-flu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funga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histamin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hyperglycemic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malaria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metabolit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psychotic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retroviral – HIV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retroviral - Other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titussiv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sthma therap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DHD meds (CNS stimulants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Bipolar Therapy Agent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ystic Fibrosi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Gastric Acid Reducer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Glucocorticoid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ormon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ypertension Therap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mmunosuppressiv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nsulin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Laxativ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ood stabilizer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n-opioids (e.g. NSAID, acetaminophen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pioids (e.g. codeine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edatives &amp; Hypnotic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Supplement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(ANSWER NEXT QS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93Other pharmacological categories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94Medication Classes included in polypharmacy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none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class1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class2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class3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class4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class5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class6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class7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class8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class9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class10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95Was polypharmacy reported across &gt;1 medication categories/classes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Y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96Medications included in polypharmacy assessment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none'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1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2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3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4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5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6 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7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8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9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10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11 (WRI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12 (WRITE in info box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ISEASES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97Disease group in which polypharmacy was assessed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sychiatric diseas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eurological diseas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(Other) somatic diseas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mbination (dx grps not differentiated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98Disease in which polypharmacy was assessed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DH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djustment disorder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nxiet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sthma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utism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Bipolar disorder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nduct disorder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 xml:space="preserve">Depression 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isruptive disorder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ating/Elimination 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pileps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nfection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ntellectual and development disorder (IDD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bsessive compulsive disorder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ppositional D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psychiatric diseas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respiratory diseas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somatic diseas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sychosi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TS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ubstance abus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(ANSWER NEXT QUESTIONS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099Other disease1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00Other disease2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01Other disease3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02Other disease4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03Was polypharmacy reported across &gt;1 diseases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Yes</w:t>
      </w:r>
    </w:p>
    <w:p w:rsidR="003D6C0B" w:rsidRPr="00840203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HARM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04What polypharmacy harms were considered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bnormal lab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Adverse event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dverse reaction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Behavioral toxiciti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ngenital abnormaliti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eath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rug-drug interaction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rug resistanc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mergency room visi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epatotoxicit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igh cos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ospitaliza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mpaired cognitive func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rrational drug us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error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tabolic disorder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ephrotoxicit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n-adherenc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verdos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ancreatiti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rescription error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ide effect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Tolerabilit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Worsening symptom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(ANSWER NEXT QS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05Other harm1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06Other harm2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07Other harm3 (WRITE in info box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SAFETY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08What polypharmacy benefits were considered?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djunctiv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ugmenta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mbinations for efficac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mbination for safet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ntrol/treatment of complex disease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De-escala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Guideline based regime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edication switch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Potentiation/synergism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Rational drug use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Other (ANSWER NEXT QST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09Other benefit1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10Other benefit2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11Other benefit3 (WRITE in info box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NCLUSIONS AND RECOMMENDATIONS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12What were the main findings of the study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none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ain finding1 (PAS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ain finding2 (PAS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Main finding3 (PAS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13Author conclusion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none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nclusion1 (PAS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onclusion2 (PAS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14Author recommendation (may check &gt;1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t reported (WRITE 'none'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Recommendation1 (PASTE in info box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Recommendation2 (PASTE in info box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FINAL COMMENTS AND REVIEWER DETAILS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15Confirm inclusion of study for data extraction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NLUDE: Not Child Stratifi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xclude on full text: Case repor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xclude on full text: Perinatal polypharmac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xclude on full text: Polypharmacy by design (RCT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xclude on full text: Not peer reviewed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xclude on full text: Not children: (&gt;=21 years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xclude on full text: Not polypharmacy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xclude on full text: Not in English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Exclude on full text: Other reason (ANSWER NEXT QST)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Include on full text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16Other reason for exclusion on full text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17Final comments (WRITE in info box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18Did you time the data extraction?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o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Yes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19Duration of extraction (WRITE #minutes in info box)</w:t>
      </w:r>
    </w:p>
    <w:p w:rsidR="003D6C0B" w:rsidRPr="001F6AAE" w:rsidRDefault="003D6C0B" w:rsidP="003D6C0B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lastRenderedPageBreak/>
        <w:t>SIGNATURES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20Primary reviewer initial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H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B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J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J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JW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G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B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K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R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XM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21Primary review date (WRITE in info box AS mm/dd/yyyy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22Secondary reviewer initial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AH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B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HJ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J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JW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NG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B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K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RL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ST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XM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23Secondary review date (WRITE in info box) AS mm/dd/yyyy</w:t>
      </w:r>
      <w:r>
        <w:rPr>
          <w:rFonts w:ascii="Times New Roman" w:hAnsi="Times New Roman" w:cs="Times New Roman"/>
        </w:rPr>
        <w:t>)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24Final check initials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PB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CB</w:t>
      </w:r>
    </w:p>
    <w:p w:rsidR="003D6C0B" w:rsidRPr="001F6AAE" w:rsidRDefault="003D6C0B" w:rsidP="003D6C0B">
      <w:pPr>
        <w:pStyle w:val="NormalWeb"/>
        <w:numPr>
          <w:ilvl w:val="2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XM</w:t>
      </w:r>
    </w:p>
    <w:p w:rsidR="003D6C0B" w:rsidRPr="001F6AAE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 w:rsidRPr="001F6AAE">
        <w:rPr>
          <w:rFonts w:ascii="Times New Roman" w:hAnsi="Times New Roman" w:cs="Times New Roman"/>
        </w:rPr>
        <w:t>#125Final check date (WRITE in info box AS mm/dd/yyyy)</w:t>
      </w:r>
    </w:p>
    <w:p w:rsidR="006F33C9" w:rsidRPr="003D6C0B" w:rsidRDefault="003D6C0B" w:rsidP="003D6C0B">
      <w:pPr>
        <w:pStyle w:val="NormalWeb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3D6C0B">
        <w:rPr>
          <w:rFonts w:ascii="Times New Roman" w:hAnsi="Times New Roman" w:cs="Times New Roman"/>
        </w:rPr>
        <w:t>END, THANK YOU</w:t>
      </w:r>
    </w:p>
    <w:sectPr w:rsidR="006F33C9" w:rsidRPr="003D6C0B" w:rsidSect="008C3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2CFAF812"/>
    <w:lvl w:ilvl="0" w:tplc="547475E8">
      <w:start w:val="1"/>
      <w:numFmt w:val="bullet"/>
      <w:lvlText w:val=""/>
      <w:lvlJc w:val="left"/>
      <w:pPr>
        <w:ind w:left="720" w:hanging="360"/>
      </w:pPr>
      <w:rPr>
        <w:rFonts w:ascii="Symbol" w:hAnsi="Symbol" w:cs="Symbol"/>
      </w:rPr>
    </w:lvl>
    <w:lvl w:ilvl="1" w:tplc="DAC8BE3C">
      <w:start w:val="1"/>
      <w:numFmt w:val="bullet"/>
      <w:lvlText w:val=""/>
      <w:lvlJc w:val="left"/>
      <w:pPr>
        <w:ind w:left="1080" w:hanging="360"/>
      </w:pPr>
      <w:rPr>
        <w:rFonts w:ascii="Symbol" w:hAnsi="Symbol" w:cs="Symbol"/>
      </w:rPr>
    </w:lvl>
    <w:lvl w:ilvl="2" w:tplc="8716E0EC">
      <w:start w:val="1"/>
      <w:numFmt w:val="bullet"/>
      <w:lvlText w:val=""/>
      <w:lvlJc w:val="left"/>
      <w:pPr>
        <w:ind w:left="1440" w:hanging="360"/>
      </w:pPr>
      <w:rPr>
        <w:rFonts w:ascii="Symbol" w:hAnsi="Symbol" w:cs="Symbol"/>
      </w:rPr>
    </w:lvl>
    <w:lvl w:ilvl="3" w:tplc="4B8C9CD6">
      <w:start w:val="1"/>
      <w:numFmt w:val="bullet"/>
      <w:lvlText w:val=""/>
      <w:lvlJc w:val="left"/>
      <w:pPr>
        <w:ind w:left="1800" w:hanging="360"/>
      </w:pPr>
      <w:rPr>
        <w:rFonts w:ascii="Symbol" w:hAnsi="Symbol" w:cs="Symbol"/>
        <w:b w:val="0"/>
      </w:rPr>
    </w:lvl>
    <w:lvl w:ilvl="4" w:tplc="356001FE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/>
        <w:b w:val="0"/>
      </w:rPr>
    </w:lvl>
    <w:lvl w:ilvl="5" w:tplc="B1DE139A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/>
        <w:b w:val="0"/>
      </w:rPr>
    </w:lvl>
    <w:lvl w:ilvl="6" w:tplc="82602A66">
      <w:start w:val="1"/>
      <w:numFmt w:val="bullet"/>
      <w:lvlText w:val=""/>
      <w:lvlJc w:val="left"/>
      <w:pPr>
        <w:ind w:left="2880" w:hanging="360"/>
      </w:pPr>
      <w:rPr>
        <w:rFonts w:ascii="Symbol" w:hAnsi="Symbol" w:cs="Symbol"/>
        <w:b w:val="0"/>
      </w:rPr>
    </w:lvl>
    <w:lvl w:ilvl="7" w:tplc="EA32FD60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/>
        <w:b w:val="0"/>
      </w:rPr>
    </w:lvl>
    <w:lvl w:ilvl="8" w:tplc="FD76506E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/>
        <w:b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C0B"/>
    <w:rsid w:val="003D6C0B"/>
    <w:rsid w:val="006F33C9"/>
    <w:rsid w:val="008C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C0B"/>
    <w:pPr>
      <w:spacing w:after="160" w:line="259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3D6C0B"/>
    <w:pPr>
      <w:spacing w:before="99" w:beforeAutospacing="1" w:after="99" w:afterAutospacing="1"/>
    </w:pPr>
    <w:rPr>
      <w:rFonts w:ascii="Verdana" w:eastAsia="Times New Roman" w:hAnsi="Verdana" w:cs="Verdana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D6C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C0B"/>
    <w:pPr>
      <w:spacing w:after="160" w:line="259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3D6C0B"/>
    <w:pPr>
      <w:spacing w:before="99" w:beforeAutospacing="1" w:after="99" w:afterAutospacing="1"/>
    </w:pPr>
    <w:rPr>
      <w:rFonts w:ascii="Verdana" w:eastAsia="Times New Roman" w:hAnsi="Verdana" w:cs="Verdana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D6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2380</Words>
  <Characters>13566</Characters>
  <Application>Microsoft Office Word</Application>
  <DocSecurity>0</DocSecurity>
  <Lines>113</Lines>
  <Paragraphs>31</Paragraphs>
  <ScaleCrop>false</ScaleCrop>
  <Company/>
  <LinksUpToDate>false</LinksUpToDate>
  <CharactersWithSpaces>15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ick  Rivas</dc:creator>
  <cp:lastModifiedBy>Jerrick  Rivas</cp:lastModifiedBy>
  <cp:revision>2</cp:revision>
  <dcterms:created xsi:type="dcterms:W3CDTF">2018-09-29T16:58:00Z</dcterms:created>
  <dcterms:modified xsi:type="dcterms:W3CDTF">2018-09-29T17:28:00Z</dcterms:modified>
</cp:coreProperties>
</file>